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6B49F0"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59624B">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B7DC83" w:rsidR="00FB3483" w:rsidRPr="00930A31" w:rsidRDefault="00DA00A6" w:rsidP="00DA00A6">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59624B">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294AEB"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096327"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59624B">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FC68DD"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7B7B6A"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3A655B"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4F115A"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9373D6" w:rsidR="00FB3483" w:rsidRPr="00930A31" w:rsidRDefault="0059624B" w:rsidP="0059624B">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8F7763"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749752"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E3D1A0" w:rsidR="00FB3483"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120AAE" w:rsidR="00FB3483"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F16D11"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F1E2D8"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983EC1"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AC341F"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588A70"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C3CA3A" w:rsidR="00930A31" w:rsidRPr="00930A31" w:rsidRDefault="0047285F"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257D02" w:rsidR="006E5FE2" w:rsidRPr="00930A31" w:rsidRDefault="00DA00A6" w:rsidP="0059624B">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EFF145" w:rsidR="006E5FE2" w:rsidRPr="00930A31" w:rsidRDefault="00DA00A6"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59624B">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2DA436"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A98646" w:rsidR="00930A31" w:rsidRPr="00930A31" w:rsidRDefault="00347D42" w:rsidP="0059624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330DA2" w:rsidR="00FB3483"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745A35" w:rsidR="00FB3483"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C71B18" w:rsidR="00FB3483"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D26287"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F90A39"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9-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F4A916"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9-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3E7A6A"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32FAD4" w:rsidR="00FB3483" w:rsidRPr="00930A31" w:rsidRDefault="00347D42" w:rsidP="0059624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3E1E69" w:rsidR="00077B44" w:rsidRPr="00930A31" w:rsidRDefault="00347D42" w:rsidP="0059624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59624B">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639C0F"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6E6E3A" w:rsidR="00930A31" w:rsidRPr="00930A31" w:rsidRDefault="003A4249" w:rsidP="0059624B">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C36ACB" w:rsidR="00930A31" w:rsidRPr="00930A31" w:rsidRDefault="00347D42" w:rsidP="0059624B">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D5E9B7" w:rsidR="00930A31" w:rsidRPr="00930A31" w:rsidRDefault="003F3121" w:rsidP="0059624B">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59624B">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73EF37" w:rsidR="00930A31" w:rsidRPr="00930A31" w:rsidRDefault="003F3121"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ACF3BC" w:rsidR="00930A31" w:rsidRPr="00930A31" w:rsidRDefault="003F3121"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09ADDE" w:rsidR="00930A31" w:rsidRPr="00930A31" w:rsidRDefault="00347D42" w:rsidP="0059624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865306" w:rsidR="00077B44" w:rsidRPr="00930A31" w:rsidRDefault="003F3121" w:rsidP="0059624B">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E1F393" w:rsidR="00077B44" w:rsidRPr="00930A31" w:rsidRDefault="00F114F8" w:rsidP="0059624B">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130BE3" w:rsidR="00077B44" w:rsidRPr="00930A31" w:rsidRDefault="00F114F8" w:rsidP="0059624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1F22D" w14:textId="77777777" w:rsidR="00FE1EA4" w:rsidRDefault="00FE1EA4">
      <w:r>
        <w:separator/>
      </w:r>
    </w:p>
  </w:endnote>
  <w:endnote w:type="continuationSeparator" w:id="0">
    <w:p w14:paraId="42E84469" w14:textId="77777777" w:rsidR="00FE1EA4" w:rsidRDefault="00FE1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D182B" w14:textId="77777777" w:rsidR="00FE1EA4" w:rsidRDefault="00FE1EA4">
      <w:r>
        <w:separator/>
      </w:r>
    </w:p>
  </w:footnote>
  <w:footnote w:type="continuationSeparator" w:id="0">
    <w:p w14:paraId="6FDD1E43" w14:textId="77777777" w:rsidR="00FE1EA4" w:rsidRDefault="00FE1E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F86C7E1"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323582">
      <w:rPr>
        <w:rFonts w:ascii="Lucida Sans" w:hAnsi="Lucida Sans"/>
        <w:b/>
        <w:bCs/>
      </w:rPr>
      <w:t xml:space="preserve">Table 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D47E4"/>
    <w:rsid w:val="00150BE1"/>
    <w:rsid w:val="00152CDB"/>
    <w:rsid w:val="0018323E"/>
    <w:rsid w:val="00190C83"/>
    <w:rsid w:val="002275F3"/>
    <w:rsid w:val="00246C93"/>
    <w:rsid w:val="00256BAF"/>
    <w:rsid w:val="00276094"/>
    <w:rsid w:val="002A2A06"/>
    <w:rsid w:val="002F5A81"/>
    <w:rsid w:val="003103C2"/>
    <w:rsid w:val="00323582"/>
    <w:rsid w:val="00347D42"/>
    <w:rsid w:val="003516AD"/>
    <w:rsid w:val="00363B8D"/>
    <w:rsid w:val="003760FB"/>
    <w:rsid w:val="00392472"/>
    <w:rsid w:val="003A4249"/>
    <w:rsid w:val="003B79FF"/>
    <w:rsid w:val="003F3121"/>
    <w:rsid w:val="00400A0B"/>
    <w:rsid w:val="004033C1"/>
    <w:rsid w:val="00443C1D"/>
    <w:rsid w:val="00453DAE"/>
    <w:rsid w:val="00461576"/>
    <w:rsid w:val="0047285F"/>
    <w:rsid w:val="004C1685"/>
    <w:rsid w:val="005078EE"/>
    <w:rsid w:val="00524476"/>
    <w:rsid w:val="00550BF1"/>
    <w:rsid w:val="0059028D"/>
    <w:rsid w:val="0059624B"/>
    <w:rsid w:val="005979B8"/>
    <w:rsid w:val="005A190C"/>
    <w:rsid w:val="005A20F9"/>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A00A6"/>
    <w:rsid w:val="00DC4F19"/>
    <w:rsid w:val="00E324A8"/>
    <w:rsid w:val="00E66E3A"/>
    <w:rsid w:val="00E90EC4"/>
    <w:rsid w:val="00EB610E"/>
    <w:rsid w:val="00F114F8"/>
    <w:rsid w:val="00F67C14"/>
    <w:rsid w:val="00FB3483"/>
    <w:rsid w:val="00FE1E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BE" w:eastAsia="fr-B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1102</Words>
  <Characters>6064</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ophie Van Heden</cp:lastModifiedBy>
  <cp:revision>38</cp:revision>
  <cp:lastPrinted>2020-11-24T03:02:00Z</cp:lastPrinted>
  <dcterms:created xsi:type="dcterms:W3CDTF">2020-11-24T03:02:00Z</dcterms:created>
  <dcterms:modified xsi:type="dcterms:W3CDTF">2025-07-15T12:56:00Z</dcterms:modified>
</cp:coreProperties>
</file>